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40498" w14:textId="77777777" w:rsidR="00B06C4F" w:rsidRDefault="00B06C4F" w:rsidP="00B06C4F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Table 1.</w:t>
      </w:r>
      <w:r w:rsidRPr="00952CC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R sensitivity analysis between exposure T1D and outcome PD risk and progression.</w:t>
      </w:r>
    </w:p>
    <w:tbl>
      <w:tblPr>
        <w:tblW w:w="9634" w:type="dxa"/>
        <w:tblLook w:val="04A0" w:firstRow="1" w:lastRow="0" w:firstColumn="1" w:lastColumn="0" w:noHBand="0" w:noVBand="1"/>
      </w:tblPr>
      <w:tblGrid>
        <w:gridCol w:w="1271"/>
        <w:gridCol w:w="711"/>
        <w:gridCol w:w="693"/>
        <w:gridCol w:w="901"/>
        <w:gridCol w:w="821"/>
        <w:gridCol w:w="693"/>
        <w:gridCol w:w="901"/>
        <w:gridCol w:w="1059"/>
        <w:gridCol w:w="749"/>
        <w:gridCol w:w="711"/>
        <w:gridCol w:w="1124"/>
      </w:tblGrid>
      <w:tr w:rsidR="00B06C4F" w:rsidRPr="00C52351" w14:paraId="72AFA918" w14:textId="77777777" w:rsidTr="00CA353D">
        <w:trPr>
          <w:trHeight w:val="290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2565" w14:textId="77777777" w:rsidR="00B06C4F" w:rsidRPr="00C52351" w:rsidRDefault="00B06C4F" w:rsidP="00CA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utcome</w:t>
            </w:r>
          </w:p>
        </w:tc>
        <w:tc>
          <w:tcPr>
            <w:tcW w:w="47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55EE" w14:textId="77777777" w:rsidR="00B06C4F" w:rsidRPr="00C52351" w:rsidRDefault="00B06C4F" w:rsidP="00CA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terogeneity tests</w:t>
            </w:r>
          </w:p>
        </w:tc>
        <w:tc>
          <w:tcPr>
            <w:tcW w:w="3643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154D1" w14:textId="77777777" w:rsidR="00B06C4F" w:rsidRPr="00C52351" w:rsidRDefault="00B06C4F" w:rsidP="00CA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st for directional horizontal pleiotropy</w:t>
            </w:r>
          </w:p>
        </w:tc>
      </w:tr>
      <w:tr w:rsidR="00B06C4F" w:rsidRPr="00C52351" w14:paraId="220CAAFD" w14:textId="77777777" w:rsidTr="00CA353D">
        <w:trPr>
          <w:trHeight w:val="290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6EF62" w14:textId="77777777" w:rsidR="00B06C4F" w:rsidRPr="00C52351" w:rsidRDefault="00B06C4F" w:rsidP="00CA35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4A7192" w14:textId="77777777" w:rsidR="00B06C4F" w:rsidRPr="00C52351" w:rsidRDefault="00B06C4F" w:rsidP="00CA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R Egger</w:t>
            </w:r>
          </w:p>
        </w:tc>
        <w:tc>
          <w:tcPr>
            <w:tcW w:w="24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C841" w14:textId="77777777" w:rsidR="00B06C4F" w:rsidRPr="00C52351" w:rsidRDefault="00B06C4F" w:rsidP="00CA35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verse variance weighted</w:t>
            </w:r>
          </w:p>
        </w:tc>
        <w:tc>
          <w:tcPr>
            <w:tcW w:w="3643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633C3" w14:textId="77777777" w:rsidR="00B06C4F" w:rsidRPr="00C52351" w:rsidRDefault="00B06C4F" w:rsidP="00CA35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B06C4F" w:rsidRPr="00C52351" w14:paraId="22333CC0" w14:textId="77777777" w:rsidTr="00CA353D">
        <w:trPr>
          <w:trHeight w:val="290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87C02" w14:textId="77777777" w:rsidR="00B06C4F" w:rsidRPr="00C52351" w:rsidRDefault="00B06C4F" w:rsidP="00CA35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A393B" w14:textId="77777777" w:rsidR="00B06C4F" w:rsidRPr="00C52351" w:rsidRDefault="00B06C4F" w:rsidP="00CA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28AD7" w14:textId="77777777" w:rsidR="00B06C4F" w:rsidRPr="00C52351" w:rsidRDefault="00B06C4F" w:rsidP="00CA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523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_df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1E10" w14:textId="77777777" w:rsidR="00B06C4F" w:rsidRPr="00C52351" w:rsidRDefault="00B06C4F" w:rsidP="00CA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523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_pval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F425A" w14:textId="77777777" w:rsidR="00B06C4F" w:rsidRPr="00C52351" w:rsidRDefault="00B06C4F" w:rsidP="00CA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37CF" w14:textId="77777777" w:rsidR="00B06C4F" w:rsidRPr="00C52351" w:rsidRDefault="00B06C4F" w:rsidP="00CA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523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_df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6D41E" w14:textId="77777777" w:rsidR="00B06C4F" w:rsidRPr="00C52351" w:rsidRDefault="00B06C4F" w:rsidP="00CA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523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_pval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46D85" w14:textId="77777777" w:rsidR="00B06C4F" w:rsidRPr="00C52351" w:rsidRDefault="00B06C4F" w:rsidP="00CA35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gger intercept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A7371" w14:textId="77777777" w:rsidR="00B06C4F" w:rsidRPr="00C52351" w:rsidRDefault="00B06C4F" w:rsidP="00CA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B6DB9" w14:textId="77777777" w:rsidR="00B06C4F" w:rsidRPr="00C52351" w:rsidRDefault="00B06C4F" w:rsidP="00CA35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523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val</w:t>
            </w:r>
            <w:proofErr w:type="spellEnd"/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2A79" w14:textId="77777777" w:rsidR="00B06C4F" w:rsidRPr="00C52351" w:rsidRDefault="00B06C4F" w:rsidP="00CA35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R-PRESSO global (</w:t>
            </w:r>
            <w:proofErr w:type="spellStart"/>
            <w:r w:rsidRPr="00C523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val</w:t>
            </w:r>
            <w:proofErr w:type="spellEnd"/>
            <w:r w:rsidRPr="00C523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B06C4F" w:rsidRPr="00C52351" w14:paraId="72FD5AC7" w14:textId="77777777" w:rsidTr="00CA353D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4E98" w14:textId="77777777" w:rsidR="00B06C4F" w:rsidRPr="00C52351" w:rsidRDefault="00B06C4F" w:rsidP="00CA35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D risk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09E394" w14:textId="77777777" w:rsidR="00B06C4F" w:rsidRPr="00C52351" w:rsidRDefault="00B06C4F" w:rsidP="00CA35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color w:val="000000"/>
              </w:rPr>
              <w:t>5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6C6DBF" w14:textId="77777777" w:rsidR="00B06C4F" w:rsidRPr="00C52351" w:rsidRDefault="00B06C4F" w:rsidP="00CA35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0F15" w14:textId="77777777" w:rsidR="00B06C4F" w:rsidRPr="00C52351" w:rsidRDefault="00B06C4F" w:rsidP="00CA35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color w:val="000000"/>
              </w:rPr>
              <w:t>0.57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E522C" w14:textId="77777777" w:rsidR="00B06C4F" w:rsidRPr="00C52351" w:rsidRDefault="00B06C4F" w:rsidP="00CA35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color w:val="000000"/>
              </w:rPr>
              <w:t>53.73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34F02" w14:textId="77777777" w:rsidR="00B06C4F" w:rsidRPr="00C52351" w:rsidRDefault="00B06C4F" w:rsidP="00CA35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BE4A" w14:textId="77777777" w:rsidR="00B06C4F" w:rsidRPr="00C52351" w:rsidRDefault="00B06C4F" w:rsidP="00CA35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color w:val="000000"/>
              </w:rPr>
              <w:t>0.59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106D" w14:textId="77777777" w:rsidR="00B06C4F" w:rsidRPr="00C52351" w:rsidRDefault="00B06C4F" w:rsidP="00CA35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DCAC" w14:textId="77777777" w:rsidR="00B06C4F" w:rsidRPr="00C52351" w:rsidRDefault="00B06C4F" w:rsidP="00CA35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795D" w14:textId="77777777" w:rsidR="00B06C4F" w:rsidRPr="00C52351" w:rsidRDefault="00B06C4F" w:rsidP="00CA35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color w:val="000000"/>
              </w:rPr>
              <w:t>0.61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DE8C" w14:textId="77777777" w:rsidR="00B06C4F" w:rsidRPr="00C52351" w:rsidRDefault="00B06C4F" w:rsidP="00CA35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color w:val="000000"/>
              </w:rPr>
              <w:t>0.554</w:t>
            </w:r>
          </w:p>
        </w:tc>
      </w:tr>
      <w:tr w:rsidR="00B06C4F" w:rsidRPr="00C52351" w14:paraId="20EB0435" w14:textId="77777777" w:rsidTr="00CA353D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6DCA" w14:textId="77777777" w:rsidR="00B06C4F" w:rsidRPr="00C52351" w:rsidRDefault="00B06C4F" w:rsidP="00CA35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DRS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D0D4FE" w14:textId="77777777" w:rsidR="00B06C4F" w:rsidRPr="00C52351" w:rsidRDefault="00B06C4F" w:rsidP="00CA35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color w:val="000000"/>
              </w:rPr>
              <w:t>28.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8802CB" w14:textId="77777777" w:rsidR="00B06C4F" w:rsidRPr="00C52351" w:rsidRDefault="00B06C4F" w:rsidP="00CA35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FFC83" w14:textId="77777777" w:rsidR="00B06C4F" w:rsidRPr="00C52351" w:rsidRDefault="00B06C4F" w:rsidP="00CA35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color w:val="000000"/>
              </w:rPr>
              <w:t>0.92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1477" w14:textId="77777777" w:rsidR="00B06C4F" w:rsidRPr="00C52351" w:rsidRDefault="00B06C4F" w:rsidP="00CA35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color w:val="000000"/>
              </w:rPr>
              <w:t>29.68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090234" w14:textId="77777777" w:rsidR="00B06C4F" w:rsidRPr="00C52351" w:rsidRDefault="00B06C4F" w:rsidP="00CA35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7117" w14:textId="77777777" w:rsidR="00B06C4F" w:rsidRPr="00C52351" w:rsidRDefault="00B06C4F" w:rsidP="00CA35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color w:val="000000"/>
              </w:rPr>
              <w:t>0.91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D3DEC" w14:textId="77777777" w:rsidR="00B06C4F" w:rsidRPr="00C52351" w:rsidRDefault="00B06C4F" w:rsidP="00CA35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color w:val="000000"/>
              </w:rPr>
              <w:t>-0.01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4D53E9" w14:textId="77777777" w:rsidR="00B06C4F" w:rsidRPr="00C52351" w:rsidRDefault="00B06C4F" w:rsidP="00CA35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98EEEF" w14:textId="77777777" w:rsidR="00B06C4F" w:rsidRPr="00C52351" w:rsidRDefault="00B06C4F" w:rsidP="00CA35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color w:val="000000"/>
              </w:rPr>
              <w:t>0.21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12FFC6" w14:textId="77777777" w:rsidR="00B06C4F" w:rsidRPr="00C52351" w:rsidRDefault="00B06C4F" w:rsidP="00CA35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color w:val="000000"/>
              </w:rPr>
              <w:t>0.909</w:t>
            </w:r>
          </w:p>
        </w:tc>
      </w:tr>
      <w:tr w:rsidR="00B06C4F" w:rsidRPr="00C52351" w14:paraId="440DE50D" w14:textId="77777777" w:rsidTr="00CA353D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1E59" w14:textId="77777777" w:rsidR="00B06C4F" w:rsidRPr="00C52351" w:rsidRDefault="00B06C4F" w:rsidP="00CA35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MS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5225E8" w14:textId="77777777" w:rsidR="00B06C4F" w:rsidRPr="00C52351" w:rsidRDefault="00B06C4F" w:rsidP="00CA35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850C93" w14:textId="77777777" w:rsidR="00B06C4F" w:rsidRPr="00C52351" w:rsidRDefault="00B06C4F" w:rsidP="00CA35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2E54" w14:textId="77777777" w:rsidR="00B06C4F" w:rsidRPr="00C52351" w:rsidRDefault="00B06C4F" w:rsidP="00CA35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color w:val="000000"/>
              </w:rPr>
              <w:t>0.44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E3EEF" w14:textId="77777777" w:rsidR="00B06C4F" w:rsidRPr="00C52351" w:rsidRDefault="00B06C4F" w:rsidP="00CA35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color w:val="000000"/>
              </w:rPr>
              <w:t>37.50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011864" w14:textId="77777777" w:rsidR="00B06C4F" w:rsidRPr="00C52351" w:rsidRDefault="00B06C4F" w:rsidP="00CA35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6554" w14:textId="77777777" w:rsidR="00B06C4F" w:rsidRPr="00C52351" w:rsidRDefault="00B06C4F" w:rsidP="00CA35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color w:val="000000"/>
              </w:rPr>
              <w:t>0.49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3FC7" w14:textId="77777777" w:rsidR="00B06C4F" w:rsidRPr="00C52351" w:rsidRDefault="00B06C4F" w:rsidP="00CA35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color w:val="000000"/>
              </w:rPr>
              <w:t>-0.00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943A" w14:textId="77777777" w:rsidR="00B06C4F" w:rsidRPr="00C52351" w:rsidRDefault="00B06C4F" w:rsidP="00CA35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3543B" w14:textId="77777777" w:rsidR="00B06C4F" w:rsidRPr="00C52351" w:rsidRDefault="00B06C4F" w:rsidP="00CA35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color w:val="000000"/>
              </w:rPr>
              <w:t>0.93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32922" w14:textId="77777777" w:rsidR="00B06C4F" w:rsidRPr="00C52351" w:rsidRDefault="00B06C4F" w:rsidP="00CA35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color w:val="000000"/>
              </w:rPr>
              <w:t>0.360</w:t>
            </w:r>
          </w:p>
        </w:tc>
      </w:tr>
      <w:tr w:rsidR="00B06C4F" w:rsidRPr="00C52351" w14:paraId="7D49B09D" w14:textId="77777777" w:rsidTr="00CA353D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0C8C" w14:textId="77777777" w:rsidR="00B06C4F" w:rsidRPr="00C52351" w:rsidRDefault="00B06C4F" w:rsidP="00CA35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CA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03351F" w14:textId="77777777" w:rsidR="00B06C4F" w:rsidRPr="00C52351" w:rsidRDefault="00B06C4F" w:rsidP="00CA35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color w:val="000000"/>
              </w:rPr>
              <w:t>41.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19AD13" w14:textId="77777777" w:rsidR="00B06C4F" w:rsidRPr="00C52351" w:rsidRDefault="00B06C4F" w:rsidP="00CA35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57F8" w14:textId="77777777" w:rsidR="00B06C4F" w:rsidRPr="00C52351" w:rsidRDefault="00B06C4F" w:rsidP="00CA35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color w:val="000000"/>
              </w:rPr>
              <w:t>0.23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8310" w14:textId="77777777" w:rsidR="00B06C4F" w:rsidRPr="00C52351" w:rsidRDefault="00B06C4F" w:rsidP="00CA35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color w:val="000000"/>
              </w:rPr>
              <w:t>42.39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8B89B" w14:textId="77777777" w:rsidR="00B06C4F" w:rsidRPr="00C52351" w:rsidRDefault="00B06C4F" w:rsidP="00CA35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EEA33" w14:textId="77777777" w:rsidR="00B06C4F" w:rsidRPr="00C52351" w:rsidRDefault="00B06C4F" w:rsidP="00CA35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color w:val="000000"/>
              </w:rPr>
              <w:t>0.25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82D7" w14:textId="77777777" w:rsidR="00B06C4F" w:rsidRPr="00C52351" w:rsidRDefault="00B06C4F" w:rsidP="00CA35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color w:val="000000"/>
              </w:rPr>
              <w:t>-0.04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7438E" w14:textId="77777777" w:rsidR="00B06C4F" w:rsidRPr="00C52351" w:rsidRDefault="00B06C4F" w:rsidP="00CA35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76313" w14:textId="77777777" w:rsidR="00B06C4F" w:rsidRPr="00C52351" w:rsidRDefault="00B06C4F" w:rsidP="00CA35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color w:val="000000"/>
              </w:rPr>
              <w:t>0.48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08421" w14:textId="77777777" w:rsidR="00B06C4F" w:rsidRPr="00C52351" w:rsidRDefault="00B06C4F" w:rsidP="00CA35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52351">
              <w:rPr>
                <w:rFonts w:ascii="Times New Roman" w:eastAsia="Times New Roman" w:hAnsi="Times New Roman" w:cs="Times New Roman"/>
                <w:color w:val="000000"/>
              </w:rPr>
              <w:t>0.271</w:t>
            </w:r>
          </w:p>
        </w:tc>
      </w:tr>
    </w:tbl>
    <w:p w14:paraId="0F0973F2" w14:textId="77777777" w:rsidR="00B06C4F" w:rsidRDefault="00B06C4F" w:rsidP="00B06C4F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8B1B698" w14:textId="77777777" w:rsidR="00B06C4F" w:rsidRPr="00C52351" w:rsidRDefault="00B06C4F" w:rsidP="00B06C4F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52351">
        <w:rPr>
          <w:rFonts w:ascii="Times New Roman" w:eastAsia="Times New Roman" w:hAnsi="Times New Roman" w:cs="Times New Roman"/>
          <w:sz w:val="24"/>
          <w:szCs w:val="24"/>
        </w:rPr>
        <w:t xml:space="preserve">Q- Cochran’s Q test, </w:t>
      </w:r>
      <w:proofErr w:type="spellStart"/>
      <w:r w:rsidRPr="00C52351">
        <w:rPr>
          <w:rFonts w:ascii="Times New Roman" w:eastAsia="Times New Roman" w:hAnsi="Times New Roman" w:cs="Times New Roman"/>
          <w:sz w:val="24"/>
          <w:szCs w:val="24"/>
        </w:rPr>
        <w:t>df</w:t>
      </w:r>
      <w:proofErr w:type="spellEnd"/>
      <w:r w:rsidRPr="00C52351">
        <w:rPr>
          <w:rFonts w:ascii="Times New Roman" w:eastAsia="Times New Roman" w:hAnsi="Times New Roman" w:cs="Times New Roman"/>
          <w:sz w:val="24"/>
          <w:szCs w:val="24"/>
        </w:rPr>
        <w:t xml:space="preserve">- degrees of freedom, se- standard error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1D- type 1 diabetes; UPDRS3- </w:t>
      </w:r>
      <w:r w:rsidRPr="00AF54A2">
        <w:rPr>
          <w:rFonts w:ascii="Times New Roman" w:eastAsia="Times New Roman" w:hAnsi="Times New Roman" w:cs="Times New Roman"/>
          <w:sz w:val="24"/>
          <w:szCs w:val="24"/>
        </w:rPr>
        <w:t>Unified Parkinson Disease Rating Scal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C26DF">
        <w:rPr>
          <w:rFonts w:ascii="Times New Roman" w:eastAsia="Times New Roman" w:hAnsi="Times New Roman" w:cs="Times New Roman"/>
          <w:sz w:val="24"/>
          <w:szCs w:val="24"/>
        </w:rPr>
        <w:t>Part II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MoCA- </w:t>
      </w:r>
      <w:r w:rsidRPr="008D4FAF">
        <w:rPr>
          <w:rFonts w:ascii="Times New Roman" w:eastAsia="Times New Roman" w:hAnsi="Times New Roman" w:cs="Times New Roman"/>
          <w:sz w:val="24"/>
          <w:szCs w:val="24"/>
        </w:rPr>
        <w:t>Montreal Cognitive Assessmen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MMSE- </w:t>
      </w:r>
      <w:r w:rsidRPr="008D4FAF">
        <w:rPr>
          <w:rFonts w:ascii="Times New Roman" w:eastAsia="Times New Roman" w:hAnsi="Times New Roman" w:cs="Times New Roman"/>
          <w:sz w:val="24"/>
          <w:szCs w:val="24"/>
        </w:rPr>
        <w:t>Mini-Mental State Exam</w:t>
      </w:r>
    </w:p>
    <w:p w14:paraId="54B6E173" w14:textId="4FBB1564" w:rsidR="00B06C4F" w:rsidRPr="00E657FE" w:rsidRDefault="00B06C4F" w:rsidP="00B06C4F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B06C4F" w:rsidRPr="00E657FE" w:rsidSect="005D557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S0NDa1sDA3NTUwtjBT0lEKTi0uzszPAykwqgUACF5Y9ywAAAA="/>
  </w:docVars>
  <w:rsids>
    <w:rsidRoot w:val="00B06C4F"/>
    <w:rsid w:val="005B696B"/>
    <w:rsid w:val="005D5574"/>
    <w:rsid w:val="009E28CC"/>
    <w:rsid w:val="00B06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A623D"/>
  <w15:chartTrackingRefBased/>
  <w15:docId w15:val="{6698DE48-AF5D-43B5-91BB-E9C173191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C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Константин Сенкевич</dc:creator>
  <cp:keywords/>
  <dc:description/>
  <cp:lastModifiedBy>Константин Сенкевич</cp:lastModifiedBy>
  <cp:revision>2</cp:revision>
  <dcterms:created xsi:type="dcterms:W3CDTF">2022-10-11T22:28:00Z</dcterms:created>
  <dcterms:modified xsi:type="dcterms:W3CDTF">2022-10-11T22:28:00Z</dcterms:modified>
</cp:coreProperties>
</file>